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12ECA6" w14:textId="42BDA8CD" w:rsidR="002F5037" w:rsidRPr="00A432BB" w:rsidRDefault="00A432BB">
      <w:pPr>
        <w:rPr>
          <w:u w:val="single"/>
        </w:rPr>
      </w:pPr>
      <w:r w:rsidRPr="00903D80">
        <w:rPr>
          <w:u w:val="single"/>
        </w:rPr>
        <w:t>Supplementary Tables and Figures</w:t>
      </w:r>
    </w:p>
    <w:p w14:paraId="33565A15" w14:textId="784DD1D5" w:rsidR="00A432BB" w:rsidRDefault="00A432BB">
      <w:r>
        <w:br w:type="page"/>
      </w:r>
    </w:p>
    <w:p w14:paraId="5C77D59F" w14:textId="6BD735B7" w:rsidR="00A432BB" w:rsidRDefault="00A432BB"/>
    <w:tbl>
      <w:tblPr>
        <w:tblpPr w:leftFromText="180" w:rightFromText="180" w:vertAnchor="text" w:horzAnchor="margin" w:tblpY="-156"/>
        <w:tblW w:w="8647" w:type="dxa"/>
        <w:tblLayout w:type="fixed"/>
        <w:tblLook w:val="0420" w:firstRow="1" w:lastRow="0" w:firstColumn="0" w:lastColumn="0" w:noHBand="0" w:noVBand="1"/>
      </w:tblPr>
      <w:tblGrid>
        <w:gridCol w:w="5812"/>
        <w:gridCol w:w="2476"/>
        <w:gridCol w:w="359"/>
      </w:tblGrid>
      <w:tr w:rsidR="00A432BB" w14:paraId="582EB394" w14:textId="77777777" w:rsidTr="003C307C">
        <w:trPr>
          <w:trHeight w:val="344"/>
        </w:trPr>
        <w:tc>
          <w:tcPr>
            <w:tcW w:w="8647" w:type="dxa"/>
            <w:gridSpan w:val="3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A2DDF" w14:textId="0FDABFC6" w:rsidR="00A432BB" w:rsidRDefault="00A432BB" w:rsidP="003C3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Supplementary Table </w:t>
            </w:r>
            <w:r w:rsidR="00FA2424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: Echocardiography results in participants with aortic stenosis</w:t>
            </w:r>
          </w:p>
        </w:tc>
      </w:tr>
      <w:tr w:rsidR="00A432BB" w14:paraId="09897BAA" w14:textId="77777777" w:rsidTr="003C307C">
        <w:trPr>
          <w:trHeight w:val="618"/>
        </w:trPr>
        <w:tc>
          <w:tcPr>
            <w:tcW w:w="581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C205E" w14:textId="77777777" w:rsidR="00A432BB" w:rsidRDefault="00A432BB" w:rsidP="003C3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2835" w:type="dxa"/>
            <w:gridSpan w:val="2"/>
            <w:tcBorders>
              <w:top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26354" w14:textId="77777777" w:rsidR="00A432BB" w:rsidRDefault="00A432BB" w:rsidP="003C3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Aortic Stenosis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n = 136</w:t>
            </w:r>
          </w:p>
        </w:tc>
      </w:tr>
      <w:tr w:rsidR="00A432BB" w14:paraId="50653F54" w14:textId="77777777" w:rsidTr="003C307C">
        <w:trPr>
          <w:trHeight w:val="503"/>
        </w:trPr>
        <w:tc>
          <w:tcPr>
            <w:tcW w:w="581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9DCAE" w14:textId="77777777" w:rsidR="00A432BB" w:rsidRPr="003059D1" w:rsidRDefault="00A432BB" w:rsidP="003C3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Cs/>
              </w:rPr>
            </w:pPr>
            <w:r w:rsidRPr="003059D1">
              <w:rPr>
                <w:rFonts w:ascii="Helvetica" w:eastAsia="Helvetica" w:hAnsi="Helvetica" w:cs="Helvetica"/>
                <w:bCs/>
                <w:color w:val="000000"/>
                <w:sz w:val="22"/>
                <w:szCs w:val="22"/>
              </w:rPr>
              <w:t>AS severity - severe</w:t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3FAB1" w14:textId="77777777" w:rsidR="00A432BB" w:rsidRDefault="00A432BB" w:rsidP="003C3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6 (71%)</w:t>
            </w:r>
          </w:p>
        </w:tc>
      </w:tr>
      <w:tr w:rsidR="00A432BB" w14:paraId="3F7679FE" w14:textId="77777777" w:rsidTr="003C307C">
        <w:trPr>
          <w:trHeight w:val="474"/>
        </w:trPr>
        <w:tc>
          <w:tcPr>
            <w:tcW w:w="5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B49FD" w14:textId="77777777" w:rsidR="00A432BB" w:rsidRPr="003059D1" w:rsidRDefault="00A432BB" w:rsidP="003C3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Cs/>
              </w:rPr>
            </w:pPr>
            <w:r w:rsidRPr="003059D1">
              <w:rPr>
                <w:rFonts w:ascii="Helvetica" w:eastAsia="Helvetica" w:hAnsi="Helvetica" w:cs="Helvetica"/>
                <w:bCs/>
                <w:color w:val="000000"/>
                <w:sz w:val="22"/>
                <w:szCs w:val="22"/>
              </w:rPr>
              <w:t>Aortic valve area (cm</w:t>
            </w:r>
            <w:r w:rsidRPr="003059D1">
              <w:rPr>
                <w:rFonts w:ascii="Helvetica" w:eastAsia="Helvetica" w:hAnsi="Helvetica" w:cs="Helvetica"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3059D1">
              <w:rPr>
                <w:rFonts w:ascii="Helvetica" w:eastAsia="Helvetica" w:hAnsi="Helvetica" w:cs="Helvetica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835" w:type="dxa"/>
            <w:gridSpan w:val="2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24BE6" w14:textId="77777777" w:rsidR="00A432BB" w:rsidRDefault="00A432BB" w:rsidP="003C3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1 (0.9, 1.4)</w:t>
            </w:r>
          </w:p>
        </w:tc>
      </w:tr>
      <w:tr w:rsidR="00A432BB" w14:paraId="196A48F3" w14:textId="77777777" w:rsidTr="003C307C">
        <w:trPr>
          <w:trHeight w:val="460"/>
        </w:trPr>
        <w:tc>
          <w:tcPr>
            <w:tcW w:w="5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2CB08" w14:textId="77777777" w:rsidR="00A432BB" w:rsidRPr="003059D1" w:rsidRDefault="00A432BB" w:rsidP="003C3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Cs/>
              </w:rPr>
            </w:pPr>
            <w:r w:rsidRPr="003059D1">
              <w:rPr>
                <w:rFonts w:ascii="Helvetica" w:eastAsia="Helvetica" w:hAnsi="Helvetica" w:cs="Helvetica"/>
                <w:bCs/>
                <w:color w:val="000000"/>
                <w:sz w:val="22"/>
                <w:szCs w:val="22"/>
              </w:rPr>
              <w:t>Peak pressure gradient (mmHg)</w:t>
            </w:r>
          </w:p>
        </w:tc>
        <w:tc>
          <w:tcPr>
            <w:tcW w:w="2835" w:type="dxa"/>
            <w:gridSpan w:val="2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3CFDE" w14:textId="77777777" w:rsidR="00A432BB" w:rsidRDefault="00A432BB" w:rsidP="003C3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4.5 (47.9, 70.5)</w:t>
            </w:r>
          </w:p>
        </w:tc>
      </w:tr>
      <w:tr w:rsidR="00A432BB" w14:paraId="72F5C3EC" w14:textId="77777777" w:rsidTr="003C307C">
        <w:trPr>
          <w:trHeight w:val="474"/>
        </w:trPr>
        <w:tc>
          <w:tcPr>
            <w:tcW w:w="5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D48D4" w14:textId="77777777" w:rsidR="00A432BB" w:rsidRPr="003059D1" w:rsidRDefault="00A432BB" w:rsidP="003C3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Cs/>
              </w:rPr>
            </w:pPr>
            <w:r w:rsidRPr="003059D1">
              <w:rPr>
                <w:rFonts w:ascii="Helvetica" w:eastAsia="Helvetica" w:hAnsi="Helvetica" w:cs="Helvetica"/>
                <w:bCs/>
                <w:color w:val="000000"/>
                <w:sz w:val="22"/>
                <w:szCs w:val="22"/>
              </w:rPr>
              <w:t>Mean pressure gradient (mmHg)</w:t>
            </w:r>
          </w:p>
        </w:tc>
        <w:tc>
          <w:tcPr>
            <w:tcW w:w="2835" w:type="dxa"/>
            <w:gridSpan w:val="2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FA97B" w14:textId="77777777" w:rsidR="00A432BB" w:rsidRDefault="00A432BB" w:rsidP="003C3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2.3 (26.0, 40.5)</w:t>
            </w:r>
          </w:p>
        </w:tc>
      </w:tr>
      <w:tr w:rsidR="00A432BB" w14:paraId="2C20DBB7" w14:textId="77777777" w:rsidTr="003C307C">
        <w:trPr>
          <w:trHeight w:val="460"/>
        </w:trPr>
        <w:tc>
          <w:tcPr>
            <w:tcW w:w="5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A38AF" w14:textId="77777777" w:rsidR="00A432BB" w:rsidRPr="003059D1" w:rsidRDefault="00A432BB" w:rsidP="003C3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Cs/>
              </w:rPr>
            </w:pPr>
            <w:r w:rsidRPr="003059D1">
              <w:rPr>
                <w:rFonts w:ascii="Helvetica" w:eastAsia="Helvetica" w:hAnsi="Helvetica" w:cs="Helvetica"/>
                <w:bCs/>
                <w:color w:val="000000"/>
                <w:sz w:val="22"/>
                <w:szCs w:val="22"/>
              </w:rPr>
              <w:t>Aortic valve peak flow (m/s)</w:t>
            </w:r>
          </w:p>
        </w:tc>
        <w:tc>
          <w:tcPr>
            <w:tcW w:w="2835" w:type="dxa"/>
            <w:gridSpan w:val="2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D6677" w14:textId="77777777" w:rsidR="00A432BB" w:rsidRDefault="00A432BB" w:rsidP="003C3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7 (3.5, 4.2)</w:t>
            </w:r>
          </w:p>
        </w:tc>
      </w:tr>
      <w:tr w:rsidR="00A432BB" w14:paraId="39491FE2" w14:textId="77777777" w:rsidTr="003C307C">
        <w:trPr>
          <w:trHeight w:val="503"/>
        </w:trPr>
        <w:tc>
          <w:tcPr>
            <w:tcW w:w="5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9D852" w14:textId="77777777" w:rsidR="00A432BB" w:rsidRPr="003059D1" w:rsidRDefault="00A432BB" w:rsidP="003C3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Cs/>
              </w:rPr>
            </w:pPr>
            <w:r w:rsidRPr="003059D1">
              <w:rPr>
                <w:rFonts w:ascii="Helvetica" w:eastAsia="Helvetica" w:hAnsi="Helvetica" w:cs="Helvetica"/>
                <w:bCs/>
                <w:color w:val="000000"/>
                <w:sz w:val="22"/>
                <w:szCs w:val="22"/>
              </w:rPr>
              <w:t>AR severity – Moderate or Moderate/Severe</w:t>
            </w:r>
          </w:p>
        </w:tc>
        <w:tc>
          <w:tcPr>
            <w:tcW w:w="2835" w:type="dxa"/>
            <w:gridSpan w:val="2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C774A" w14:textId="77777777" w:rsidR="00A432BB" w:rsidRDefault="00A432BB" w:rsidP="003C3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 (3.7%)</w:t>
            </w:r>
          </w:p>
        </w:tc>
      </w:tr>
      <w:tr w:rsidR="00A432BB" w14:paraId="4B251E2D" w14:textId="77777777" w:rsidTr="003C307C">
        <w:trPr>
          <w:trHeight w:val="503"/>
        </w:trPr>
        <w:tc>
          <w:tcPr>
            <w:tcW w:w="5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8FE50" w14:textId="77777777" w:rsidR="00A432BB" w:rsidRPr="003059D1" w:rsidRDefault="00A432BB" w:rsidP="003C3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Cs/>
              </w:rPr>
            </w:pPr>
            <w:r w:rsidRPr="003059D1">
              <w:rPr>
                <w:rFonts w:ascii="Helvetica" w:eastAsia="Helvetica" w:hAnsi="Helvetica" w:cs="Helvetica"/>
                <w:bCs/>
                <w:color w:val="000000"/>
                <w:sz w:val="22"/>
                <w:szCs w:val="22"/>
              </w:rPr>
              <w:t>MR severity - Mild or Mild/Moderate</w:t>
            </w:r>
          </w:p>
        </w:tc>
        <w:tc>
          <w:tcPr>
            <w:tcW w:w="2835" w:type="dxa"/>
            <w:gridSpan w:val="2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11B68" w14:textId="77777777" w:rsidR="00A432BB" w:rsidRDefault="00A432BB" w:rsidP="003C3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4 (32%)</w:t>
            </w:r>
          </w:p>
        </w:tc>
      </w:tr>
      <w:tr w:rsidR="00A432BB" w14:paraId="673F7D34" w14:textId="77777777" w:rsidTr="003C307C">
        <w:trPr>
          <w:trHeight w:val="460"/>
        </w:trPr>
        <w:tc>
          <w:tcPr>
            <w:tcW w:w="5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3836F" w14:textId="77777777" w:rsidR="00A432BB" w:rsidRPr="003059D1" w:rsidRDefault="00A432BB" w:rsidP="003C3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Cs/>
              </w:rPr>
            </w:pPr>
            <w:r w:rsidRPr="003059D1">
              <w:rPr>
                <w:rFonts w:ascii="Helvetica" w:eastAsia="Helvetica" w:hAnsi="Helvetica" w:cs="Helvetica"/>
                <w:bCs/>
                <w:color w:val="000000"/>
                <w:sz w:val="22"/>
                <w:szCs w:val="22"/>
              </w:rPr>
              <w:t>E wave (cm/sec)</w:t>
            </w:r>
          </w:p>
        </w:tc>
        <w:tc>
          <w:tcPr>
            <w:tcW w:w="2835" w:type="dxa"/>
            <w:gridSpan w:val="2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61710" w14:textId="77777777" w:rsidR="00A432BB" w:rsidRDefault="00A432BB" w:rsidP="003C3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3.6 (61.2, 89.9)</w:t>
            </w:r>
          </w:p>
        </w:tc>
      </w:tr>
      <w:tr w:rsidR="00A432BB" w14:paraId="46BB992D" w14:textId="77777777" w:rsidTr="003C307C">
        <w:trPr>
          <w:trHeight w:val="474"/>
        </w:trPr>
        <w:tc>
          <w:tcPr>
            <w:tcW w:w="5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31D2B" w14:textId="77777777" w:rsidR="00A432BB" w:rsidRPr="003059D1" w:rsidRDefault="00A432BB" w:rsidP="003C3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Cs/>
              </w:rPr>
            </w:pPr>
            <w:r w:rsidRPr="003059D1">
              <w:rPr>
                <w:rFonts w:ascii="Helvetica" w:eastAsia="Helvetica" w:hAnsi="Helvetica" w:cs="Helvetica"/>
                <w:bCs/>
                <w:color w:val="000000"/>
                <w:sz w:val="22"/>
                <w:szCs w:val="22"/>
              </w:rPr>
              <w:t>A wave (cm/sec)</w:t>
            </w:r>
          </w:p>
        </w:tc>
        <w:tc>
          <w:tcPr>
            <w:tcW w:w="2835" w:type="dxa"/>
            <w:gridSpan w:val="2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2B5F7" w14:textId="561DB2CA" w:rsidR="00A432BB" w:rsidRDefault="009F75BD" w:rsidP="003C3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89.1±21.7  </w:t>
            </w:r>
          </w:p>
        </w:tc>
      </w:tr>
      <w:tr w:rsidR="00A432BB" w14:paraId="6898D5DA" w14:textId="77777777" w:rsidTr="003C307C">
        <w:trPr>
          <w:trHeight w:val="460"/>
        </w:trPr>
        <w:tc>
          <w:tcPr>
            <w:tcW w:w="5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02206" w14:textId="77777777" w:rsidR="00A432BB" w:rsidRPr="003059D1" w:rsidRDefault="00A432BB" w:rsidP="003C3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Cs/>
                <w:color w:val="000000"/>
                <w:sz w:val="22"/>
                <w:szCs w:val="22"/>
              </w:rPr>
            </w:pPr>
            <w:r w:rsidRPr="003059D1">
              <w:rPr>
                <w:rFonts w:ascii="Helvetica" w:eastAsia="Helvetica" w:hAnsi="Helvetica" w:cs="Helvetica"/>
                <w:bCs/>
                <w:color w:val="000000"/>
                <w:sz w:val="22"/>
                <w:szCs w:val="22"/>
              </w:rPr>
              <w:t>E to A ratio</w:t>
            </w:r>
          </w:p>
        </w:tc>
        <w:tc>
          <w:tcPr>
            <w:tcW w:w="2835" w:type="dxa"/>
            <w:gridSpan w:val="2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60F62" w14:textId="77777777" w:rsidR="00A432BB" w:rsidRDefault="00A432BB" w:rsidP="003C3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 (0.7, 1.0)</w:t>
            </w:r>
          </w:p>
        </w:tc>
      </w:tr>
      <w:tr w:rsidR="00A432BB" w14:paraId="21001962" w14:textId="77777777" w:rsidTr="003C307C">
        <w:trPr>
          <w:trHeight w:val="460"/>
        </w:trPr>
        <w:tc>
          <w:tcPr>
            <w:tcW w:w="5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0EF53" w14:textId="77777777" w:rsidR="00A432BB" w:rsidRPr="003059D1" w:rsidRDefault="00A432BB" w:rsidP="003C3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Cs/>
              </w:rPr>
            </w:pPr>
            <w:r w:rsidRPr="003059D1">
              <w:rPr>
                <w:rFonts w:ascii="Helvetica" w:eastAsia="Helvetica" w:hAnsi="Helvetica" w:cs="Helvetica"/>
                <w:bCs/>
                <w:color w:val="000000"/>
                <w:sz w:val="22"/>
                <w:szCs w:val="22"/>
              </w:rPr>
              <w:t>Septal e' (cm/sec)</w:t>
            </w:r>
          </w:p>
        </w:tc>
        <w:tc>
          <w:tcPr>
            <w:tcW w:w="2835" w:type="dxa"/>
            <w:gridSpan w:val="2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A28E8" w14:textId="77777777" w:rsidR="00A432BB" w:rsidRDefault="00A432BB" w:rsidP="003C3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6 (4.6, 6.8)</w:t>
            </w:r>
          </w:p>
        </w:tc>
      </w:tr>
      <w:tr w:rsidR="00A432BB" w14:paraId="47D5EFBC" w14:textId="77777777" w:rsidTr="003C307C">
        <w:trPr>
          <w:trHeight w:val="474"/>
        </w:trPr>
        <w:tc>
          <w:tcPr>
            <w:tcW w:w="5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A9AEC" w14:textId="77777777" w:rsidR="00A432BB" w:rsidRPr="003059D1" w:rsidRDefault="00A432BB" w:rsidP="003C3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Cs/>
              </w:rPr>
            </w:pPr>
            <w:r w:rsidRPr="003059D1">
              <w:rPr>
                <w:rFonts w:ascii="Helvetica" w:eastAsia="Helvetica" w:hAnsi="Helvetica" w:cs="Helvetica"/>
                <w:bCs/>
                <w:color w:val="000000"/>
                <w:sz w:val="22"/>
                <w:szCs w:val="22"/>
              </w:rPr>
              <w:t>Lateral e' (cm/sec)</w:t>
            </w:r>
          </w:p>
        </w:tc>
        <w:tc>
          <w:tcPr>
            <w:tcW w:w="2835" w:type="dxa"/>
            <w:gridSpan w:val="2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60CCD" w14:textId="77777777" w:rsidR="00A432BB" w:rsidRDefault="00A432BB" w:rsidP="003C3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.7 (5.5, 9.7)</w:t>
            </w:r>
          </w:p>
        </w:tc>
      </w:tr>
      <w:tr w:rsidR="00A432BB" w14:paraId="4A235704" w14:textId="77777777" w:rsidTr="003C307C">
        <w:trPr>
          <w:trHeight w:val="474"/>
        </w:trPr>
        <w:tc>
          <w:tcPr>
            <w:tcW w:w="5812" w:type="dxa"/>
            <w:tcBorders>
              <w:top w:val="none" w:sz="0" w:space="0" w:color="000000"/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AE246" w14:textId="77777777" w:rsidR="00A432BB" w:rsidRPr="003059D1" w:rsidRDefault="00A432BB" w:rsidP="003C3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Cs/>
              </w:rPr>
            </w:pPr>
            <w:r w:rsidRPr="003059D1">
              <w:rPr>
                <w:rFonts w:ascii="Helvetica" w:eastAsia="Helvetica" w:hAnsi="Helvetica" w:cs="Helvetica"/>
                <w:bCs/>
                <w:color w:val="000000"/>
                <w:sz w:val="22"/>
                <w:szCs w:val="22"/>
              </w:rPr>
              <w:t>Septal E/e'</w:t>
            </w:r>
          </w:p>
        </w:tc>
        <w:tc>
          <w:tcPr>
            <w:tcW w:w="2835" w:type="dxa"/>
            <w:gridSpan w:val="2"/>
            <w:tcBorders>
              <w:top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7959C" w14:textId="77777777" w:rsidR="00A432BB" w:rsidRDefault="00A432BB" w:rsidP="003C3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.7 (10.5, 15.4)</w:t>
            </w:r>
          </w:p>
        </w:tc>
      </w:tr>
      <w:tr w:rsidR="00A432BB" w14:paraId="337290FE" w14:textId="77777777" w:rsidTr="003C307C">
        <w:trPr>
          <w:trHeight w:val="474"/>
        </w:trPr>
        <w:tc>
          <w:tcPr>
            <w:tcW w:w="581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E0A05" w14:textId="77777777" w:rsidR="00A432BB" w:rsidRPr="003059D1" w:rsidRDefault="00A432BB" w:rsidP="003C3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Cs/>
              </w:rPr>
            </w:pPr>
            <w:r w:rsidRPr="003059D1">
              <w:rPr>
                <w:rFonts w:ascii="Helvetica" w:eastAsia="Helvetica" w:hAnsi="Helvetica" w:cs="Helvetica"/>
                <w:bCs/>
                <w:color w:val="000000"/>
                <w:sz w:val="22"/>
                <w:szCs w:val="22"/>
              </w:rPr>
              <w:t>Lateral E/e'</w:t>
            </w:r>
          </w:p>
        </w:tc>
        <w:tc>
          <w:tcPr>
            <w:tcW w:w="2835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34C4B" w14:textId="77777777" w:rsidR="00A432BB" w:rsidRDefault="00A432BB" w:rsidP="003C3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.0 (7.5, 12.1)</w:t>
            </w:r>
          </w:p>
        </w:tc>
      </w:tr>
      <w:tr w:rsidR="00A432BB" w14:paraId="39D35EC6" w14:textId="77777777" w:rsidTr="003C307C">
        <w:trPr>
          <w:gridAfter w:val="1"/>
          <w:wAfter w:w="359" w:type="dxa"/>
          <w:trHeight w:val="460"/>
        </w:trPr>
        <w:tc>
          <w:tcPr>
            <w:tcW w:w="8288" w:type="dxa"/>
            <w:gridSpan w:val="2"/>
            <w:tcBorders>
              <w:top w:val="single" w:sz="8" w:space="0" w:color="000000"/>
              <w:lef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13F82" w14:textId="77777777" w:rsidR="00A432BB" w:rsidRDefault="00A432BB" w:rsidP="003C3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ean ± SD, Median (IQR) or n (%)</w:t>
            </w:r>
          </w:p>
          <w:p w14:paraId="755E32E5" w14:textId="77777777" w:rsidR="00A432BB" w:rsidRDefault="00A432BB" w:rsidP="003C3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R, aortic regurgitation; AS, aortic stenosis; MR, mitral regurgitation</w:t>
            </w:r>
          </w:p>
        </w:tc>
      </w:tr>
    </w:tbl>
    <w:p w14:paraId="2879CEB5" w14:textId="77777777" w:rsidR="001558F2" w:rsidRDefault="001558F2" w:rsidP="00A432BB">
      <w:pPr>
        <w:rPr>
          <w:u w:val="single"/>
        </w:rPr>
        <w:sectPr w:rsidR="001558F2" w:rsidSect="00A432B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E240E38" w14:textId="4C60C434" w:rsidR="00A432BB" w:rsidRDefault="000157B8" w:rsidP="00A432BB">
      <w:pPr>
        <w:rPr>
          <w:u w:val="single"/>
        </w:rPr>
      </w:pPr>
      <w:r>
        <w:rPr>
          <w:noProof/>
          <w:u w:val="single"/>
        </w:rPr>
        <w:lastRenderedPageBreak/>
        <w:drawing>
          <wp:inline distT="0" distB="0" distL="0" distR="0" wp14:anchorId="0463B691" wp14:editId="2B749CE0">
            <wp:extent cx="5731510" cy="8358505"/>
            <wp:effectExtent l="0" t="0" r="0" b="0"/>
            <wp:docPr id="1982503194" name="Picture 1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2503194" name="Picture 1" descr="A collage of graph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358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84F64A" w14:textId="77777777" w:rsidR="001558F2" w:rsidRDefault="001558F2" w:rsidP="00A432BB">
      <w:pPr>
        <w:rPr>
          <w:u w:val="single"/>
        </w:rPr>
      </w:pPr>
    </w:p>
    <w:p w14:paraId="4E7CC7F7" w14:textId="1BDA5FF0" w:rsidR="001558F2" w:rsidRDefault="001558F2" w:rsidP="00A432BB">
      <w:r w:rsidRPr="001558F2">
        <w:lastRenderedPageBreak/>
        <w:t xml:space="preserve">Supplementary Figure 1: The association of indexed EAT volume </w:t>
      </w:r>
      <w:r>
        <w:t>and mean EAT CT attenuation with measures of aortic stenosis severity</w:t>
      </w:r>
    </w:p>
    <w:p w14:paraId="39EC8F5A" w14:textId="77777777" w:rsidR="001558F2" w:rsidRDefault="001558F2" w:rsidP="00A432BB"/>
    <w:p w14:paraId="3C4CE3BE" w14:textId="291D3804" w:rsidR="001558F2" w:rsidRDefault="001558F2" w:rsidP="00A432BB">
      <w:pPr>
        <w:rPr>
          <w:u w:val="single"/>
        </w:rPr>
      </w:pPr>
      <w:r>
        <w:t>CT, computed tomography; EAT; epicardial adipose tissue</w:t>
      </w:r>
    </w:p>
    <w:p w14:paraId="654654C1" w14:textId="77777777" w:rsidR="001558F2" w:rsidRDefault="001558F2" w:rsidP="00A432BB">
      <w:pPr>
        <w:rPr>
          <w:u w:val="single"/>
        </w:rPr>
        <w:sectPr w:rsidR="001558F2" w:rsidSect="00A432B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E43215A" w14:textId="77777777" w:rsidR="00061F95" w:rsidRDefault="00061F95" w:rsidP="00A432BB">
      <w:pPr>
        <w:rPr>
          <w:u w:val="single"/>
        </w:rPr>
      </w:pPr>
    </w:p>
    <w:p w14:paraId="69860D1C" w14:textId="55FBB777" w:rsidR="00061F95" w:rsidRDefault="00061F95" w:rsidP="00A432BB">
      <w:pPr>
        <w:rPr>
          <w:rFonts w:ascii="Helvetica" w:eastAsia="Times New Roman" w:hAnsi="Helvetica" w:cs="Times New Roman"/>
          <w:color w:val="000000"/>
          <w:kern w:val="0"/>
          <w:sz w:val="21"/>
          <w:szCs w:val="21"/>
          <w:lang w:eastAsia="en-GB"/>
          <w14:ligatures w14:val="none"/>
        </w:rPr>
      </w:pPr>
      <w:r w:rsidRPr="00CA03FF">
        <w:rPr>
          <w:rFonts w:ascii="Helvetica" w:eastAsia="Times New Roman" w:hAnsi="Helvetica" w:cs="Times New Roman"/>
          <w:color w:val="000000"/>
          <w:kern w:val="0"/>
          <w:sz w:val="21"/>
          <w:szCs w:val="21"/>
          <w:lang w:eastAsia="en-GB"/>
          <w14:ligatures w14:val="none"/>
        </w:rPr>
        <w:t xml:space="preserve">Supplementary Table </w:t>
      </w:r>
      <w:r w:rsidR="00FA2424">
        <w:rPr>
          <w:rFonts w:ascii="Helvetica" w:eastAsia="Times New Roman" w:hAnsi="Helvetica" w:cs="Times New Roman"/>
          <w:color w:val="000000"/>
          <w:kern w:val="0"/>
          <w:sz w:val="21"/>
          <w:szCs w:val="21"/>
          <w:lang w:eastAsia="en-GB"/>
          <w14:ligatures w14:val="none"/>
        </w:rPr>
        <w:t>2</w:t>
      </w:r>
      <w:r w:rsidRPr="00CA03FF">
        <w:rPr>
          <w:rFonts w:ascii="Helvetica" w:eastAsia="Times New Roman" w:hAnsi="Helvetica" w:cs="Times New Roman"/>
          <w:color w:val="000000"/>
          <w:kern w:val="0"/>
          <w:sz w:val="21"/>
          <w:szCs w:val="21"/>
          <w:lang w:eastAsia="en-GB"/>
          <w14:ligatures w14:val="none"/>
        </w:rPr>
        <w:t xml:space="preserve">: Multivariable regression for </w:t>
      </w:r>
      <w:r>
        <w:rPr>
          <w:rFonts w:ascii="Helvetica" w:eastAsia="Times New Roman" w:hAnsi="Helvetica" w:cs="Times New Roman"/>
          <w:color w:val="000000"/>
          <w:kern w:val="0"/>
          <w:sz w:val="21"/>
          <w:szCs w:val="21"/>
          <w:lang w:eastAsia="en-GB"/>
          <w14:ligatures w14:val="none"/>
        </w:rPr>
        <w:t xml:space="preserve">EAT and </w:t>
      </w:r>
      <w:r w:rsidRPr="00CA03FF">
        <w:rPr>
          <w:rFonts w:ascii="Helvetica" w:eastAsia="Times New Roman" w:hAnsi="Helvetica" w:cs="Times New Roman"/>
          <w:color w:val="000000"/>
          <w:kern w:val="0"/>
          <w:sz w:val="21"/>
          <w:szCs w:val="21"/>
          <w:lang w:eastAsia="en-GB"/>
          <w14:ligatures w14:val="none"/>
        </w:rPr>
        <w:t>cardiac MRI measures</w:t>
      </w:r>
    </w:p>
    <w:p w14:paraId="0E674801" w14:textId="77777777" w:rsidR="00061F95" w:rsidRDefault="00061F95" w:rsidP="00A432BB">
      <w:pPr>
        <w:rPr>
          <w:rFonts w:ascii="Helvetica" w:eastAsia="Times New Roman" w:hAnsi="Helvetica" w:cs="Times New Roman"/>
          <w:color w:val="000000"/>
          <w:kern w:val="0"/>
          <w:sz w:val="21"/>
          <w:szCs w:val="21"/>
          <w:lang w:eastAsia="en-GB"/>
          <w14:ligatures w14:val="none"/>
        </w:rPr>
      </w:pPr>
    </w:p>
    <w:tbl>
      <w:tblPr>
        <w:tblW w:w="14459" w:type="dxa"/>
        <w:tblInd w:w="-142" w:type="dxa"/>
        <w:tblLook w:val="04A0" w:firstRow="1" w:lastRow="0" w:firstColumn="1" w:lastColumn="0" w:noHBand="0" w:noVBand="1"/>
      </w:tblPr>
      <w:tblGrid>
        <w:gridCol w:w="2552"/>
        <w:gridCol w:w="3119"/>
        <w:gridCol w:w="1134"/>
        <w:gridCol w:w="2835"/>
        <w:gridCol w:w="992"/>
        <w:gridCol w:w="2835"/>
        <w:gridCol w:w="992"/>
      </w:tblGrid>
      <w:tr w:rsidR="00061F95" w:rsidRPr="00061F95" w14:paraId="3EDE1D2F" w14:textId="77777777" w:rsidTr="00C32DE1">
        <w:trPr>
          <w:trHeight w:val="320"/>
          <w:tblHeader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1646A" w14:textId="77777777" w:rsidR="00061F95" w:rsidRPr="00C32DE1" w:rsidRDefault="00061F95" w:rsidP="00061F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64373" w14:textId="77777777" w:rsidR="00061F95" w:rsidRPr="00C32DE1" w:rsidRDefault="00061F95" w:rsidP="007B047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ta co-efficients (95% C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65FE0" w14:textId="77777777" w:rsidR="00061F95" w:rsidRPr="00C32DE1" w:rsidRDefault="00061F95" w:rsidP="007B047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-valu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9110E" w14:textId="77777777" w:rsidR="00061F95" w:rsidRPr="00C32DE1" w:rsidRDefault="00061F95" w:rsidP="007B047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ta co-efficients (95% C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02985" w14:textId="77777777" w:rsidR="00061F95" w:rsidRPr="00C32DE1" w:rsidRDefault="00061F95" w:rsidP="007B047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-valu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58838" w14:textId="77777777" w:rsidR="00061F95" w:rsidRPr="00C32DE1" w:rsidRDefault="00061F95" w:rsidP="007B047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ta co-efficients (95% C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788F6" w14:textId="77777777" w:rsidR="00061F95" w:rsidRPr="00C32DE1" w:rsidRDefault="00061F95" w:rsidP="007B047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-value</w:t>
            </w:r>
          </w:p>
        </w:tc>
      </w:tr>
      <w:tr w:rsidR="00061F95" w:rsidRPr="00061F95" w14:paraId="14B1E038" w14:textId="77777777" w:rsidTr="00C32DE1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2696A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LV mass/volume ratio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30370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7CA28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36502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6B699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7E040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2DAD5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061F95" w:rsidRPr="00061F95" w14:paraId="0BE5549B" w14:textId="77777777" w:rsidTr="00C32D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378B9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(years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B0369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62 (-0.00116, 0.004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EA172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46522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04 (-0.00204, 0.004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8B793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473D5F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49 (-0.00144, 0.004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A3D7B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32</w:t>
            </w:r>
          </w:p>
        </w:tc>
      </w:tr>
      <w:tr w:rsidR="00061F95" w:rsidRPr="00061F95" w14:paraId="3F09FEB8" w14:textId="77777777" w:rsidTr="00C32D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B6545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x (Male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8F34B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18 (-0.0101, 0.1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A3507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0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910A89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12 (-0.0108, 0.1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DFE10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0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1892E9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22 (-0.01, 0.1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8F273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085</w:t>
            </w:r>
          </w:p>
        </w:tc>
      </w:tr>
      <w:tr w:rsidR="00061F95" w:rsidRPr="00061F95" w14:paraId="26FB5420" w14:textId="77777777" w:rsidTr="00C32DE1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DA39E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I (kg/m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AEF3D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431 (-0.00507, 0.01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8E754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F5822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99 (-0.00687, 0.01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4E94A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E6AD06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74 (-0.00653, 0.0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8A3A9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47</w:t>
            </w:r>
          </w:p>
        </w:tc>
      </w:tr>
      <w:tr w:rsidR="00061F95" w:rsidRPr="00061F95" w14:paraId="358E6FA0" w14:textId="77777777" w:rsidTr="00C32D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71F47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ystolic blood pressure (mmHg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79D7D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124 (-0.00303, 0.000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1B52E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06759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119 (-0.00299, 0.000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99FAB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F30E6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12 (-0.00302, 0.000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3AFDC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19</w:t>
            </w:r>
          </w:p>
        </w:tc>
      </w:tr>
      <w:tr w:rsidR="00061F95" w:rsidRPr="00061F95" w14:paraId="39A6AB1E" w14:textId="77777777" w:rsidTr="00C32D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D2BC3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betes statu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49B1F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56 (-0.0613, 0.1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FF8D0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9037A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29 (-0.0643, 0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736D7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F8F92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58 (-0.0616, 0.1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63E074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4</w:t>
            </w:r>
          </w:p>
        </w:tc>
      </w:tr>
      <w:tr w:rsidR="00061F95" w:rsidRPr="00061F95" w14:paraId="1C01D850" w14:textId="77777777" w:rsidTr="00C32DE1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FF63BB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dexed AVA (cm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m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1E1DC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399 (-0.655, -0.1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2A877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0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59426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431 (-0.697, -0.1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17B79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0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AD2F5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402 (-0.66, -0.1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BE089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002</w:t>
            </w:r>
          </w:p>
        </w:tc>
      </w:tr>
      <w:tr w:rsidR="00061F95" w:rsidRPr="00061F95" w14:paraId="0FB12447" w14:textId="77777777" w:rsidTr="00C32DE1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44829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dexed total EAT volume (cm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3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m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1113B" w14:textId="2862B368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ED117" w14:textId="6A1D3C7F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80BDD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89 (-0.00113, 0.002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BF313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91F47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1DEE7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</w:tr>
      <w:tr w:rsidR="00061F95" w:rsidRPr="00061F95" w14:paraId="5B8E43EB" w14:textId="77777777" w:rsidTr="00C32D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981E6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 EAT CT attenuation (HU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920AE" w14:textId="1D4889D4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7A208" w14:textId="48DCEEC5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FD92F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BB678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3DDA0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103 (-0.00841, 0.006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A40A1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78</w:t>
            </w:r>
          </w:p>
        </w:tc>
      </w:tr>
      <w:tr w:rsidR="00061F95" w:rsidRPr="00061F95" w14:paraId="2D5D82B0" w14:textId="77777777" w:rsidTr="00C32DE1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069A1" w14:textId="70098EE9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14ED6" w14:textId="77777777" w:rsidR="00061F95" w:rsidRPr="00C32DE1" w:rsidRDefault="00061F95" w:rsidP="00061F95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justed R</w:t>
            </w:r>
            <w:r w:rsidRPr="00C32DE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C32DE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084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EA1945" w14:textId="4C33284F" w:rsidR="00061F95" w:rsidRPr="00C32DE1" w:rsidRDefault="007B0475" w:rsidP="00061F95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5D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justed R</w:t>
            </w:r>
            <w:r w:rsidRPr="00525D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25D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061F95" w:rsidRPr="00C32DE1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= 0.082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84861" w14:textId="471F2806" w:rsidR="00061F95" w:rsidRPr="00C32DE1" w:rsidRDefault="007B0475" w:rsidP="00061F95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5D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justed R</w:t>
            </w:r>
            <w:r w:rsidRPr="00525D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25D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061F95" w:rsidRPr="00C32DE1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= 0.077</w:t>
            </w:r>
          </w:p>
        </w:tc>
      </w:tr>
      <w:tr w:rsidR="00061F95" w:rsidRPr="00061F95" w14:paraId="6C3C6AD5" w14:textId="77777777" w:rsidTr="00C32DE1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B5E6B" w14:textId="0ED92283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22FD2" w14:textId="77777777" w:rsidR="00061F95" w:rsidRPr="00C32DE1" w:rsidRDefault="00061F95" w:rsidP="00061F95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= 0.009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17C5A" w14:textId="77777777" w:rsidR="00061F95" w:rsidRPr="00C32DE1" w:rsidRDefault="00061F95" w:rsidP="00061F95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p = 0.013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C8CA5" w14:textId="77777777" w:rsidR="00061F95" w:rsidRPr="00C32DE1" w:rsidRDefault="00061F95" w:rsidP="00061F95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p = 0.016</w:t>
            </w:r>
          </w:p>
        </w:tc>
      </w:tr>
      <w:tr w:rsidR="00061F95" w:rsidRPr="00061F95" w14:paraId="4AF2928C" w14:textId="77777777" w:rsidTr="00C32D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B65DD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dexed LV mas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FAC1F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AFD1F" w14:textId="1307E0FF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2D82A0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91157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AE896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597BE2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061F95" w:rsidRPr="00061F95" w14:paraId="3E63F540" w14:textId="77777777" w:rsidTr="00C32D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CF207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(years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DE955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358 (-0.563, -0.1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D4635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3B4169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299 (-0.526, -0.07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9310A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B0296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259 (-0.468, -0.04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EDF93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016</w:t>
            </w:r>
          </w:p>
        </w:tc>
      </w:tr>
      <w:tr w:rsidR="00061F95" w:rsidRPr="00061F95" w14:paraId="695F6385" w14:textId="77777777" w:rsidTr="00C32D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472D7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x (Male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66CBC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2 (5.15, 1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63ED8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59014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3 (5.22, 17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51E2B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3155E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9 (5.02, 16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75E09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</w:tr>
      <w:tr w:rsidR="00061F95" w:rsidRPr="00061F95" w14:paraId="2DA77EB2" w14:textId="77777777" w:rsidTr="00C32DE1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9E6DF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I (kg/m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AAEA9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9 (-0.305, 1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B6554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B42D8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4 (-0.204, 1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057EB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9D186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9 (0.105, 1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7E4F6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025</w:t>
            </w:r>
          </w:p>
        </w:tc>
      </w:tr>
      <w:tr w:rsidR="00061F95" w:rsidRPr="00061F95" w14:paraId="5BF78A69" w14:textId="77777777" w:rsidTr="00C32D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43787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ystolic blood pressure (mmHg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2E6BF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1 (-0.0214, 0.2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B09C6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2C958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6 (-0.0262, 0.2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31BB3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A56B5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44 (-0.0454, 0.2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D0577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2</w:t>
            </w:r>
          </w:p>
        </w:tc>
      </w:tr>
      <w:tr w:rsidR="00061F95" w:rsidRPr="00061F95" w14:paraId="3A270CC5" w14:textId="77777777" w:rsidTr="00C32D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85B270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betes statu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B59CB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88 (-9.79, 6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071D4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B8485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6 (-9.52, 6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7A620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D023A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 (-9.66, 5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B346D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61</w:t>
            </w:r>
          </w:p>
        </w:tc>
      </w:tr>
      <w:tr w:rsidR="00061F95" w:rsidRPr="00061F95" w14:paraId="52A899DB" w14:textId="77777777" w:rsidTr="00C32DE1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1ACE0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dexed AVA (cm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m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1AF8B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5.48 (-24.4, 1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83ABE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25D4C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21 (-21.8, 1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1F104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82070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.12 (-21.5, 15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13770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74</w:t>
            </w:r>
          </w:p>
        </w:tc>
      </w:tr>
      <w:tr w:rsidR="00061F95" w:rsidRPr="00061F95" w14:paraId="2226C23C" w14:textId="77777777" w:rsidTr="00C32DE1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33C0E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dexed total EAT volume (cm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3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m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3A23A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36D4D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501D5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903 (-0.239, 0.05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42092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252DD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1A940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</w:tr>
      <w:tr w:rsidR="00061F95" w:rsidRPr="00061F95" w14:paraId="2BEFF077" w14:textId="77777777" w:rsidTr="00C32D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6444C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 EAT CT attenuation (HU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702E8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75C50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D67B1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FCA17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8B790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8 (0.281, 1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6D5AC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003</w:t>
            </w:r>
          </w:p>
        </w:tc>
      </w:tr>
      <w:tr w:rsidR="00061F95" w:rsidRPr="00061F95" w14:paraId="230F54E6" w14:textId="77777777" w:rsidTr="00C32D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8DBED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9CCA5" w14:textId="285F5992" w:rsidR="00061F95" w:rsidRPr="00C32DE1" w:rsidRDefault="007B0475" w:rsidP="00061F95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5D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justed R</w:t>
            </w:r>
            <w:r w:rsidRPr="00525D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25D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061F95" w:rsidRPr="00C32DE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= 0.126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C9C99" w14:textId="108A088C" w:rsidR="00061F95" w:rsidRPr="00C32DE1" w:rsidRDefault="007B0475" w:rsidP="00061F95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5D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justed R</w:t>
            </w:r>
            <w:r w:rsidRPr="00525D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25D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061F95" w:rsidRPr="00C32DE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= 0.129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07E6F" w14:textId="462A6398" w:rsidR="00061F95" w:rsidRPr="00C32DE1" w:rsidRDefault="007B0475" w:rsidP="00061F95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5D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justed R</w:t>
            </w:r>
            <w:r w:rsidRPr="00525D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25D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061F95" w:rsidRPr="00C32DE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= 0.179</w:t>
            </w:r>
          </w:p>
        </w:tc>
      </w:tr>
      <w:tr w:rsidR="00061F95" w:rsidRPr="00061F95" w14:paraId="5D7C6FFF" w14:textId="77777777" w:rsidTr="00C32D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8B69A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1EA85" w14:textId="77777777" w:rsidR="00061F95" w:rsidRPr="00C32DE1" w:rsidRDefault="00061F95" w:rsidP="00061F95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&lt; 0.001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EA91D" w14:textId="77777777" w:rsidR="00061F95" w:rsidRPr="00C32DE1" w:rsidRDefault="00061F95" w:rsidP="00061F95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&lt; 0.001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A8B3D" w14:textId="77777777" w:rsidR="00061F95" w:rsidRPr="00C32DE1" w:rsidRDefault="00061F95" w:rsidP="00061F95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&lt; 0.001</w:t>
            </w:r>
          </w:p>
        </w:tc>
      </w:tr>
      <w:tr w:rsidR="00061F95" w:rsidRPr="00061F95" w14:paraId="726203A7" w14:textId="77777777" w:rsidTr="00C32D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1811D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L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2EDE2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CC15A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29A1F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F7DD6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B6E21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CDDB3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061F95" w:rsidRPr="00061F95" w14:paraId="22CD3BF2" w14:textId="77777777" w:rsidTr="00C32D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2FF9A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(years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47A03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18 (-0.0216, 0.04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96801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4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7E0EF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59 (-0.0212, 0.05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CE559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76DD5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16 (-0.0235, 0.04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D70CE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51</w:t>
            </w:r>
          </w:p>
        </w:tc>
      </w:tr>
      <w:tr w:rsidR="00061F95" w:rsidRPr="00061F95" w14:paraId="280CABEC" w14:textId="77777777" w:rsidTr="00C32D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173BA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x (Male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184FB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4 (-2.39, -0.4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765EE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0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E1FA5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39 (-2.38, -0.4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0E205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0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BB4EE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4 (-2.39, -0.4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8E382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006</w:t>
            </w:r>
          </w:p>
        </w:tc>
      </w:tr>
      <w:tr w:rsidR="00061F95" w:rsidRPr="00061F95" w14:paraId="05C7C5BE" w14:textId="77777777" w:rsidTr="00C32DE1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2C5155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I (kg/m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8E022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929 (-0.206, 0.02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B18F3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8D646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835 (-0.203, 0.03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13DE2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FC3B8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934 (-0.218, 0.03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441AA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14</w:t>
            </w:r>
          </w:p>
        </w:tc>
      </w:tr>
      <w:tr w:rsidR="00061F95" w:rsidRPr="00061F95" w14:paraId="0069B84B" w14:textId="77777777" w:rsidTr="00C32D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9B93A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ystolic blood pressure (mmHg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3D08C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283 (-0.05, -0.006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4429B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0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C138B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285 (-0.0503, -0.006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6902B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0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57ED7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283 (-0.0502, -0.006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0FC0F2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012</w:t>
            </w:r>
          </w:p>
        </w:tc>
      </w:tr>
      <w:tr w:rsidR="00061F95" w:rsidRPr="00061F95" w14:paraId="69AE2B04" w14:textId="77777777" w:rsidTr="00C32D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FC772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betes statu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35515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7 (-0.398, 2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3C14C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B6311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1 (-0.389, 2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45094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40998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7 (-0.404, 2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F0DF2A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17</w:t>
            </w:r>
          </w:p>
        </w:tc>
      </w:tr>
      <w:tr w:rsidR="00061F95" w:rsidRPr="00061F95" w14:paraId="043F1657" w14:textId="77777777" w:rsidTr="00C32DE1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533B5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dexed AVA (cm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m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D9F3E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9 (-0.421, 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2C3FF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08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5E97F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91 (-0.324, 6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BA180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0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F88B5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9 (-0.441, 5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C8675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092</w:t>
            </w:r>
          </w:p>
        </w:tc>
      </w:tr>
      <w:tr w:rsidR="00061F95" w:rsidRPr="00061F95" w14:paraId="37B99E06" w14:textId="77777777" w:rsidTr="00C32DE1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8C74C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dexed total EAT volume (cm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3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m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27139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E5D8B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77312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632 (-0.0308, 0.01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61749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829A2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1F039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</w:tr>
      <w:tr w:rsidR="00061F95" w:rsidRPr="00061F95" w14:paraId="7F47FDA0" w14:textId="77777777" w:rsidTr="00C32D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03035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 EAT CT attenuation (HU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64DE7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758EF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B7D46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1C5F8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46A60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09 (-0.0908, 0.0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1AFF3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98</w:t>
            </w:r>
          </w:p>
        </w:tc>
      </w:tr>
      <w:tr w:rsidR="00061F95" w:rsidRPr="00061F95" w14:paraId="307BA143" w14:textId="77777777" w:rsidTr="00C32D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9E92D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3152D" w14:textId="3765A883" w:rsidR="00061F95" w:rsidRPr="00C32DE1" w:rsidRDefault="007B0475" w:rsidP="00061F95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5D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justed R</w:t>
            </w:r>
            <w:r w:rsidRPr="00525D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25D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061F95" w:rsidRPr="00C32DE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= 0.112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0312C" w14:textId="4B3F57F8" w:rsidR="00061F95" w:rsidRPr="00C32DE1" w:rsidRDefault="007B0475" w:rsidP="00061F95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5D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justed R</w:t>
            </w:r>
            <w:r w:rsidRPr="00525D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25D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061F95" w:rsidRPr="00C32DE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= 0.107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B25F2" w14:textId="1C58C6F5" w:rsidR="00061F95" w:rsidRPr="00C32DE1" w:rsidRDefault="007B0475" w:rsidP="00061F95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5D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justed R</w:t>
            </w:r>
            <w:r w:rsidRPr="00525D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25D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061F95" w:rsidRPr="00C32DE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= 0.105</w:t>
            </w:r>
          </w:p>
        </w:tc>
      </w:tr>
      <w:tr w:rsidR="00061F95" w:rsidRPr="00061F95" w14:paraId="5F6D6792" w14:textId="77777777" w:rsidTr="00C32D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653D8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B4A67" w14:textId="77777777" w:rsidR="00061F95" w:rsidRPr="00C32DE1" w:rsidRDefault="00061F95" w:rsidP="00061F95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= 0.002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22F74" w14:textId="77777777" w:rsidR="00061F95" w:rsidRPr="00C32DE1" w:rsidRDefault="00061F95" w:rsidP="00061F95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= 0.004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34D69" w14:textId="77777777" w:rsidR="00061F95" w:rsidRPr="00C32DE1" w:rsidRDefault="00061F95" w:rsidP="00061F95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= 0.004</w:t>
            </w:r>
          </w:p>
        </w:tc>
      </w:tr>
      <w:tr w:rsidR="00061F95" w:rsidRPr="00061F95" w14:paraId="6E7AD76C" w14:textId="77777777" w:rsidTr="00C32D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B2F40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ircumferential PEDS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04A3F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D1BDF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30157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763D0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CEA1E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E6CA6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061F95" w:rsidRPr="00061F95" w14:paraId="68D06D61" w14:textId="77777777" w:rsidTr="00C32D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73022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(years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E89C1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717 (-0.00998, -0.004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77F43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A187C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721 (-0.0103, -0.004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A4383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CB2D0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732 (-0.0103, -0.004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48E36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</w:tr>
      <w:tr w:rsidR="00061F95" w:rsidRPr="00061F95" w14:paraId="732B9B90" w14:textId="77777777" w:rsidTr="00C32D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1122F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x (Male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356CA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36 (-0.219, -0.05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C54252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E33CF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36 (-0.219, -0.05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654F4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5FCCB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36 (-0.219, -0.05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FBDA8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002</w:t>
            </w:r>
          </w:p>
        </w:tc>
      </w:tr>
      <w:tr w:rsidR="00061F95" w:rsidRPr="00061F95" w14:paraId="45D9B169" w14:textId="77777777" w:rsidTr="00C32DE1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FBD2BB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I (kg/m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02DAB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861 (-0.018, 0.00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4DBF4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0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6E984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871 (-0.0187, 0.001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970E8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0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D22D0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932 (-0.0196, 0.000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D57AF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076</w:t>
            </w:r>
          </w:p>
        </w:tc>
      </w:tr>
      <w:tr w:rsidR="00061F95" w:rsidRPr="00061F95" w14:paraId="368E1646" w14:textId="77777777" w:rsidTr="00C32D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7E502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ystolic blood pressure (mmHg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94BBA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031 (-0.00213, 0.001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AFBC9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9FFFF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031 (-0.00214, 0.001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EB966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B423E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027 (-0.00211, 0.001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9033D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77</w:t>
            </w:r>
          </w:p>
        </w:tc>
      </w:tr>
      <w:tr w:rsidR="00061F95" w:rsidRPr="00061F95" w14:paraId="0A493BFE" w14:textId="77777777" w:rsidTr="00C32D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9507A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betes statu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11205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75 (-0.0746, 0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CF80B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4C0F8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73 (-0.0754, 0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BD76A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3D7E0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76 (-0.075, 0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D621A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51</w:t>
            </w:r>
          </w:p>
        </w:tc>
      </w:tr>
      <w:tr w:rsidR="00061F95" w:rsidRPr="00061F95" w14:paraId="74FF8861" w14:textId="77777777" w:rsidTr="00C32DE1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F29C2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dexed AVA (cm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m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1D0F1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7 (-0.121, 0.3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982BE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9A105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5 (-0.134, 0.4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3092B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393FB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4 (-0.125, 0.3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0EA77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31</w:t>
            </w:r>
          </w:p>
        </w:tc>
      </w:tr>
      <w:tr w:rsidR="00061F95" w:rsidRPr="00061F95" w14:paraId="4B8BA4AD" w14:textId="77777777" w:rsidTr="00C32DE1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FF770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dexed total EAT volume (cm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3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m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44375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C82B9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FB4EB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07 (-0.00201, 0.002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C80AC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9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13681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4BB8B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</w:tr>
      <w:tr w:rsidR="00061F95" w:rsidRPr="00061F95" w14:paraId="22936DF3" w14:textId="77777777" w:rsidTr="00C32D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9713D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 EAT CT attenuation (HU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A1CB0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B3226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FCE12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17975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D4D13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13 (-0.00882, 0.006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62CE5D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73</w:t>
            </w:r>
          </w:p>
        </w:tc>
      </w:tr>
      <w:tr w:rsidR="00061F95" w:rsidRPr="00061F95" w14:paraId="6728F528" w14:textId="77777777" w:rsidTr="00C32D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DC48B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9C3FE" w14:textId="2067FAC0" w:rsidR="00061F95" w:rsidRPr="00C32DE1" w:rsidRDefault="007B0475" w:rsidP="00061F95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5D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justed R</w:t>
            </w:r>
            <w:r w:rsidRPr="00525D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25D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061F95" w:rsidRPr="00C32DE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= 0.293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0A34A" w14:textId="09229B69" w:rsidR="00061F95" w:rsidRPr="00C32DE1" w:rsidRDefault="007B0475" w:rsidP="00061F95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5D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justed R</w:t>
            </w:r>
            <w:r w:rsidRPr="00525D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25D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061F95" w:rsidRPr="00C32DE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= 0.287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53AAD" w14:textId="0CC27935" w:rsidR="00061F95" w:rsidRPr="00C32DE1" w:rsidRDefault="007B0475" w:rsidP="00061F95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5D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justed R</w:t>
            </w:r>
            <w:r w:rsidRPr="00525D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25D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061F95" w:rsidRPr="00C32DE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= 0.288</w:t>
            </w:r>
          </w:p>
        </w:tc>
      </w:tr>
      <w:tr w:rsidR="00061F95" w:rsidRPr="00061F95" w14:paraId="4CB92064" w14:textId="77777777" w:rsidTr="00C32D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1F878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5CD83" w14:textId="77777777" w:rsidR="00061F95" w:rsidRPr="00C32DE1" w:rsidRDefault="00061F95" w:rsidP="00061F95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&lt; 0.001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A0418" w14:textId="77777777" w:rsidR="00061F95" w:rsidRPr="00C32DE1" w:rsidRDefault="00061F95" w:rsidP="00061F95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&lt; 0.001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BB69B" w14:textId="77777777" w:rsidR="00061F95" w:rsidRPr="00C32DE1" w:rsidRDefault="00061F95" w:rsidP="00061F95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&lt; 0.001</w:t>
            </w:r>
          </w:p>
        </w:tc>
      </w:tr>
      <w:tr w:rsidR="00061F95" w:rsidRPr="00061F95" w14:paraId="59BF99E6" w14:textId="77777777" w:rsidTr="00C32D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1C77A0" w14:textId="64309F4E" w:rsidR="00061F95" w:rsidRPr="00C32DE1" w:rsidRDefault="00061F95" w:rsidP="00061F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>MP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62ECF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E9471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17356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2A499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1733F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F26C7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061F95" w:rsidRPr="00061F95" w14:paraId="5C31DE16" w14:textId="77777777" w:rsidTr="00C32D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00531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(years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3ED37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84 (-0.0278, -0.008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0043C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F66E8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71 (-0.0274, -0.006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BCED0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9D70E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99 (-0.0297, -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C1798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</w:tr>
      <w:tr w:rsidR="00061F95" w:rsidRPr="00061F95" w14:paraId="7324B9C6" w14:textId="77777777" w:rsidTr="00C32D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1D0DB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x (Male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561363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4 (-0.132, 0.4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28EC9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CAABC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4 (-0.132, 0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EAF8F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1E2CF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 (-0.126, 0.4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6DB37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28</w:t>
            </w:r>
          </w:p>
        </w:tc>
      </w:tr>
      <w:tr w:rsidR="00061F95" w:rsidRPr="00061F95" w14:paraId="40BEB980" w14:textId="77777777" w:rsidTr="00C32DE1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7D73D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I (kg/m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9382B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268 (-0.034, 0.02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CB0DF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A4064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92 (-0.0326, 0.03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50CF4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EB133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05 (-0.0452, 0.02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0D316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55</w:t>
            </w:r>
          </w:p>
        </w:tc>
      </w:tr>
      <w:tr w:rsidR="00061F95" w:rsidRPr="00061F95" w14:paraId="5EB0F972" w14:textId="77777777" w:rsidTr="00C32D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F3A6A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ystolic blood pressure (mmHg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0E952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21 (-0.0048, 0.007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3CF86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D0E44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16 (-0.00486, 0.007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68FE3A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DC167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52 (-0.00451, 0.007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14716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62</w:t>
            </w:r>
          </w:p>
        </w:tc>
      </w:tr>
      <w:tr w:rsidR="00061F95" w:rsidRPr="00061F95" w14:paraId="3D4E2D22" w14:textId="77777777" w:rsidTr="00C32D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E7E2E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betes statu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B768A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32 (-0.671, 0.03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F5F14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0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F5F08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314 (-0.666, 0.03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D6470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0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2EECF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318 (-0.669, 0.03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05808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075</w:t>
            </w:r>
          </w:p>
        </w:tc>
      </w:tr>
      <w:tr w:rsidR="00061F95" w:rsidRPr="00061F95" w14:paraId="631BBD93" w14:textId="77777777" w:rsidTr="00C32DE1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63F59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dexed AVA (cm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m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93CE9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9 (-0.0875, 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2689F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07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47B85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2 (-0.0488, 1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37C67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0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384226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33 (-0.115, 1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E97A0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09</w:t>
            </w:r>
          </w:p>
        </w:tc>
      </w:tr>
      <w:tr w:rsidR="00061F95" w:rsidRPr="00061F95" w14:paraId="705717B5" w14:textId="77777777" w:rsidTr="00C32DE1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4922F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dexed total EAT volume (cm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3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m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8F07C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EB5F7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79461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207 (-0.00873, 0.00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42A4D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79660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0C8E0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</w:tr>
      <w:tr w:rsidR="00061F95" w:rsidRPr="00061F95" w14:paraId="19E91DE3" w14:textId="77777777" w:rsidTr="00C32D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56EE4" w14:textId="77777777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 EAT CT attenuation (HU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C0F80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B5FD7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899BE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6ED14F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0A1E3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28 (-0.0371, 0.01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F414D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.3</w:t>
            </w:r>
          </w:p>
        </w:tc>
      </w:tr>
      <w:tr w:rsidR="00061F95" w:rsidRPr="00061F95" w14:paraId="15A8C01A" w14:textId="77777777" w:rsidTr="00C32D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C4B22" w14:textId="77777777" w:rsidR="00061F95" w:rsidRPr="00C32DE1" w:rsidRDefault="00061F95" w:rsidP="00061F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B1DA3" w14:textId="6E089C50" w:rsidR="00061F95" w:rsidRPr="00C32DE1" w:rsidRDefault="007B0475" w:rsidP="00061F95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5D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justed R</w:t>
            </w:r>
            <w:r w:rsidRPr="00525D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25D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061F95" w:rsidRPr="00C32DE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= 0.141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CB83A" w14:textId="24AE1036" w:rsidR="00061F95" w:rsidRPr="00C32DE1" w:rsidRDefault="007B0475" w:rsidP="00061F95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5D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justed R</w:t>
            </w:r>
            <w:r w:rsidRPr="00525D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25D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061F95" w:rsidRPr="00C32DE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= 0.136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463E3" w14:textId="186D14C1" w:rsidR="00061F95" w:rsidRPr="00C32DE1" w:rsidRDefault="007B0475" w:rsidP="00061F95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5D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justed R</w:t>
            </w:r>
            <w:r w:rsidRPr="00525D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25D8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061F95" w:rsidRPr="00C32DE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= 0.141</w:t>
            </w:r>
          </w:p>
        </w:tc>
      </w:tr>
      <w:tr w:rsidR="00061F95" w:rsidRPr="00061F95" w14:paraId="2746BFB2" w14:textId="77777777" w:rsidTr="00C32D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E679C" w14:textId="77777777" w:rsidR="00061F95" w:rsidRPr="00C32DE1" w:rsidRDefault="00061F95" w:rsidP="00061F95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98E0F" w14:textId="77777777" w:rsidR="00061F95" w:rsidRPr="00C32DE1" w:rsidRDefault="00061F95" w:rsidP="00061F95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&lt; 0.001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BACBD" w14:textId="77777777" w:rsidR="00061F95" w:rsidRPr="00C32DE1" w:rsidRDefault="00061F95" w:rsidP="00061F95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&lt; 0.001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EBFF5" w14:textId="77777777" w:rsidR="00061F95" w:rsidRPr="00C32DE1" w:rsidRDefault="00061F95" w:rsidP="00061F95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&lt; 0.001</w:t>
            </w:r>
          </w:p>
        </w:tc>
      </w:tr>
      <w:tr w:rsidR="00061F95" w:rsidRPr="00061F95" w14:paraId="5ED9ACB2" w14:textId="77777777" w:rsidTr="00C32DE1">
        <w:trPr>
          <w:trHeight w:val="320"/>
        </w:trPr>
        <w:tc>
          <w:tcPr>
            <w:tcW w:w="1445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A0A50" w14:textId="48F95252" w:rsidR="002F4ED2" w:rsidRPr="002F4ED2" w:rsidRDefault="002F4ED2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C32DE1">
              <w:rPr>
                <w:rFonts w:ascii="Helvetica" w:hAnsi="Helvetica" w:cs="Arial"/>
                <w:sz w:val="20"/>
                <w:szCs w:val="20"/>
              </w:rPr>
              <w:t>Between 2 and 10 missing data points were missing for linear regression models with 12% of participants having at least one variable missing.</w:t>
            </w:r>
          </w:p>
          <w:p w14:paraId="6034D126" w14:textId="7DFE42EA" w:rsidR="00061F95" w:rsidRPr="00C32DE1" w:rsidRDefault="00061F95" w:rsidP="00061F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2DE1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VA, Aortic valve area; BMI, body mass index; CI. confidence intervals; CT, computed tomography; EAT, epicardial adipose tissue; GLS, global longitudinal strain; HU, Hounsfield units; LV, left ventricular; MPR, myocardial perfusion reserve; PEDSR, peak early diastolic strain rate</w:t>
            </w:r>
          </w:p>
        </w:tc>
      </w:tr>
    </w:tbl>
    <w:p w14:paraId="1D507229" w14:textId="77777777" w:rsidR="00061F95" w:rsidRDefault="00061F95" w:rsidP="00A432BB">
      <w:pPr>
        <w:rPr>
          <w:u w:val="single"/>
        </w:rPr>
      </w:pPr>
    </w:p>
    <w:p w14:paraId="2EA782E4" w14:textId="77777777" w:rsidR="00061F95" w:rsidRDefault="00061F95" w:rsidP="00A432BB">
      <w:pPr>
        <w:rPr>
          <w:u w:val="single"/>
        </w:rPr>
      </w:pPr>
    </w:p>
    <w:p w14:paraId="782CAF19" w14:textId="77777777" w:rsidR="00A432BB" w:rsidRPr="00903D80" w:rsidRDefault="00A432BB" w:rsidP="00A432BB">
      <w:pPr>
        <w:rPr>
          <w:u w:val="single"/>
        </w:rPr>
      </w:pPr>
    </w:p>
    <w:p w14:paraId="054662ED" w14:textId="77777777" w:rsidR="00A432BB" w:rsidRDefault="00A432BB"/>
    <w:tbl>
      <w:tblPr>
        <w:tblpPr w:leftFromText="180" w:rightFromText="180" w:vertAnchor="text" w:horzAnchor="margin" w:tblpY="477"/>
        <w:tblW w:w="0" w:type="auto"/>
        <w:tblLayout w:type="fixed"/>
        <w:tblLook w:val="0420" w:firstRow="1" w:lastRow="0" w:firstColumn="0" w:lastColumn="0" w:noHBand="0" w:noVBand="1"/>
      </w:tblPr>
      <w:tblGrid>
        <w:gridCol w:w="7655"/>
      </w:tblGrid>
      <w:tr w:rsidR="00A432BB" w14:paraId="7E9A85D4" w14:textId="7A84BB12" w:rsidTr="003C307C">
        <w:tc>
          <w:tcPr>
            <w:tcW w:w="7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15945" w14:textId="0AF52B24" w:rsidR="00A432BB" w:rsidRDefault="00A432BB" w:rsidP="003C3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</w:tbl>
    <w:p w14:paraId="28AE9C5B" w14:textId="77777777" w:rsidR="00A432BB" w:rsidRDefault="00A432BB"/>
    <w:sectPr w:rsidR="00A432BB" w:rsidSect="00A432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2BB"/>
    <w:rsid w:val="00002A44"/>
    <w:rsid w:val="000157B8"/>
    <w:rsid w:val="00041760"/>
    <w:rsid w:val="00061F95"/>
    <w:rsid w:val="00066B37"/>
    <w:rsid w:val="00080E45"/>
    <w:rsid w:val="000837B7"/>
    <w:rsid w:val="00097107"/>
    <w:rsid w:val="000A35C4"/>
    <w:rsid w:val="000B0E55"/>
    <w:rsid w:val="000B13BF"/>
    <w:rsid w:val="000C2F19"/>
    <w:rsid w:val="000C446C"/>
    <w:rsid w:val="000C6B03"/>
    <w:rsid w:val="000F161F"/>
    <w:rsid w:val="000F41B3"/>
    <w:rsid w:val="0010379F"/>
    <w:rsid w:val="00110FD3"/>
    <w:rsid w:val="001558F2"/>
    <w:rsid w:val="001B7564"/>
    <w:rsid w:val="001E2707"/>
    <w:rsid w:val="001E3172"/>
    <w:rsid w:val="001F0FD3"/>
    <w:rsid w:val="0020305D"/>
    <w:rsid w:val="00262B00"/>
    <w:rsid w:val="00292383"/>
    <w:rsid w:val="002F4ED2"/>
    <w:rsid w:val="002F5037"/>
    <w:rsid w:val="003020FE"/>
    <w:rsid w:val="003030A1"/>
    <w:rsid w:val="003556B3"/>
    <w:rsid w:val="00366C8A"/>
    <w:rsid w:val="00380F57"/>
    <w:rsid w:val="003C17FC"/>
    <w:rsid w:val="003C7672"/>
    <w:rsid w:val="003E4E17"/>
    <w:rsid w:val="003F0BDE"/>
    <w:rsid w:val="0040018A"/>
    <w:rsid w:val="00405487"/>
    <w:rsid w:val="00420242"/>
    <w:rsid w:val="004279D1"/>
    <w:rsid w:val="004456D4"/>
    <w:rsid w:val="004539FE"/>
    <w:rsid w:val="00496786"/>
    <w:rsid w:val="004969CF"/>
    <w:rsid w:val="004B30D9"/>
    <w:rsid w:val="004D2FE5"/>
    <w:rsid w:val="004F0051"/>
    <w:rsid w:val="004F3F3A"/>
    <w:rsid w:val="0053078D"/>
    <w:rsid w:val="0058508B"/>
    <w:rsid w:val="00590CCE"/>
    <w:rsid w:val="00601432"/>
    <w:rsid w:val="0060177A"/>
    <w:rsid w:val="00622559"/>
    <w:rsid w:val="00622BEA"/>
    <w:rsid w:val="00632413"/>
    <w:rsid w:val="00634785"/>
    <w:rsid w:val="0065738C"/>
    <w:rsid w:val="00667D33"/>
    <w:rsid w:val="00685812"/>
    <w:rsid w:val="00686A34"/>
    <w:rsid w:val="006877DE"/>
    <w:rsid w:val="0069384B"/>
    <w:rsid w:val="006A244F"/>
    <w:rsid w:val="006C23F6"/>
    <w:rsid w:val="006E1AFD"/>
    <w:rsid w:val="00700DB3"/>
    <w:rsid w:val="00740E5C"/>
    <w:rsid w:val="00750FEA"/>
    <w:rsid w:val="00776480"/>
    <w:rsid w:val="00785D5C"/>
    <w:rsid w:val="00790CF5"/>
    <w:rsid w:val="007A57D9"/>
    <w:rsid w:val="007A7C4A"/>
    <w:rsid w:val="007B0475"/>
    <w:rsid w:val="007C4F77"/>
    <w:rsid w:val="007D3760"/>
    <w:rsid w:val="007D51D3"/>
    <w:rsid w:val="00815586"/>
    <w:rsid w:val="008428CA"/>
    <w:rsid w:val="008665D3"/>
    <w:rsid w:val="008919A7"/>
    <w:rsid w:val="008B5D18"/>
    <w:rsid w:val="008B7762"/>
    <w:rsid w:val="008D2632"/>
    <w:rsid w:val="008E0C3A"/>
    <w:rsid w:val="008E7282"/>
    <w:rsid w:val="008F6087"/>
    <w:rsid w:val="008F64BA"/>
    <w:rsid w:val="00903CB0"/>
    <w:rsid w:val="00903CB8"/>
    <w:rsid w:val="00906B62"/>
    <w:rsid w:val="00916FCA"/>
    <w:rsid w:val="00920262"/>
    <w:rsid w:val="00927F64"/>
    <w:rsid w:val="00975390"/>
    <w:rsid w:val="00991AAB"/>
    <w:rsid w:val="00997E14"/>
    <w:rsid w:val="009A23BE"/>
    <w:rsid w:val="009B7AB6"/>
    <w:rsid w:val="009C6CBA"/>
    <w:rsid w:val="009E2CB3"/>
    <w:rsid w:val="009F704C"/>
    <w:rsid w:val="009F75BD"/>
    <w:rsid w:val="00A05BB3"/>
    <w:rsid w:val="00A26A14"/>
    <w:rsid w:val="00A30C4D"/>
    <w:rsid w:val="00A432BB"/>
    <w:rsid w:val="00A45860"/>
    <w:rsid w:val="00A50A95"/>
    <w:rsid w:val="00A51884"/>
    <w:rsid w:val="00A60CBD"/>
    <w:rsid w:val="00A77BB3"/>
    <w:rsid w:val="00A91F75"/>
    <w:rsid w:val="00A93909"/>
    <w:rsid w:val="00AA6F28"/>
    <w:rsid w:val="00AE2225"/>
    <w:rsid w:val="00AF1193"/>
    <w:rsid w:val="00B00291"/>
    <w:rsid w:val="00B82C8B"/>
    <w:rsid w:val="00B96675"/>
    <w:rsid w:val="00BB41B7"/>
    <w:rsid w:val="00BB5244"/>
    <w:rsid w:val="00BB6263"/>
    <w:rsid w:val="00BE1F72"/>
    <w:rsid w:val="00BF76EA"/>
    <w:rsid w:val="00C05872"/>
    <w:rsid w:val="00C146DA"/>
    <w:rsid w:val="00C32DE1"/>
    <w:rsid w:val="00C53F98"/>
    <w:rsid w:val="00C60B5B"/>
    <w:rsid w:val="00C635FE"/>
    <w:rsid w:val="00C764B6"/>
    <w:rsid w:val="00CB68CE"/>
    <w:rsid w:val="00CF5459"/>
    <w:rsid w:val="00D05144"/>
    <w:rsid w:val="00D1102E"/>
    <w:rsid w:val="00D1210B"/>
    <w:rsid w:val="00D248D3"/>
    <w:rsid w:val="00D3659E"/>
    <w:rsid w:val="00D46DDE"/>
    <w:rsid w:val="00D66EA1"/>
    <w:rsid w:val="00D73650"/>
    <w:rsid w:val="00DA76D1"/>
    <w:rsid w:val="00DF4F7A"/>
    <w:rsid w:val="00DF720C"/>
    <w:rsid w:val="00E26A57"/>
    <w:rsid w:val="00EB190B"/>
    <w:rsid w:val="00EB3705"/>
    <w:rsid w:val="00EC5FCD"/>
    <w:rsid w:val="00EF263F"/>
    <w:rsid w:val="00F11A15"/>
    <w:rsid w:val="00F25ACB"/>
    <w:rsid w:val="00F46C9C"/>
    <w:rsid w:val="00F66290"/>
    <w:rsid w:val="00FA2424"/>
    <w:rsid w:val="00FA5687"/>
    <w:rsid w:val="00FE5C74"/>
    <w:rsid w:val="00FE5EEC"/>
    <w:rsid w:val="00FF5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A4CC2F"/>
  <w15:chartTrackingRefBased/>
  <w15:docId w15:val="{FE61700B-5A09-8A43-9A59-2C91DAA98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2BB"/>
  </w:style>
  <w:style w:type="paragraph" w:styleId="Heading1">
    <w:name w:val="heading 1"/>
    <w:basedOn w:val="Normal"/>
    <w:next w:val="Normal"/>
    <w:link w:val="Heading1Char"/>
    <w:uiPriority w:val="9"/>
    <w:qFormat/>
    <w:rsid w:val="00A432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32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32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32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32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32B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32B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32B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32B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32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32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32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32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32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32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32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32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32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32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32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32B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32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32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32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32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32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32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32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32BB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4967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16</Words>
  <Characters>5216</Characters>
  <Application>Microsoft Office Word</Application>
  <DocSecurity>0</DocSecurity>
  <Lines>521</Lines>
  <Paragraphs>3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ton, Sarah L. (Dr.)</dc:creator>
  <cp:keywords/>
  <dc:description/>
  <cp:lastModifiedBy>Ayton, Sarah L. (Dr.)</cp:lastModifiedBy>
  <cp:revision>3</cp:revision>
  <dcterms:created xsi:type="dcterms:W3CDTF">2026-01-05T16:39:00Z</dcterms:created>
  <dcterms:modified xsi:type="dcterms:W3CDTF">2026-01-05T16:40:00Z</dcterms:modified>
</cp:coreProperties>
</file>